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ge">
                  <wp:posOffset>1257935</wp:posOffset>
                </wp:positionV>
                <wp:extent cx="4719955" cy="4013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9955" cy="401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3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9"/>
                              <w:gridCol w:w="3272"/>
                              <w:gridCol w:w="3272"/>
                            </w:tblGrid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7433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Table S1. Primer Sequences (5’-3’) Used for RT-PCR 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Forward Sequence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Reverse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ol1a1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CCCAAAAGCCAAAAATATG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TTTGGTCACGTTCAG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ol1a2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CACCCTGACACCTGTTGTG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CAAGTGGTGCGAATGT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Col3a1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AACCAGTGCAAGTGACCAA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GACCTGTATTGGGTG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Mmp2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CCGCGTAAAGTATGGGAAC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TCACTGCGACCAGTG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Mmp7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CTATGCAGCTCACCCTGT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GAGCCTGTTCCCACTGA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Mmp9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ATTCGCGTGGATAAGGAGT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CACACGCCAGAAGAA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Mmp13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TTGACAGGCTCCGAGAAA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GGCACTCCACATCTTGG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Timp3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TGGGTACCCTGGCTATCAG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TGCTGATGCTCTTGTC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Lox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TCTTCTGCTGCGTGACAAC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AACCAGCTTGGAACC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AACATCATCCCTGCATCC</w:t>
                                  </w:r>
                                </w:p>
                              </w:tc>
                              <w:tc>
                                <w:tcPr>
                                  <w:tcW w:w="327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ACATTGGGGGTAGGAACA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1.65pt;height:316pt;mso-wrap-distance-left:9pt;mso-wrap-distance-right:9pt;mso-wrap-distance-top:0pt;mso-wrap-distance-bottom:0pt;margin-top:99.05pt;mso-position-vertical-relative:page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743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9"/>
                        <w:gridCol w:w="3272"/>
                        <w:gridCol w:w="3272"/>
                      </w:tblGrid>
                      <w:tr>
                        <w:trPr>
                          <w:trHeight w:val="120" w:hRule="atLeast"/>
                        </w:trPr>
                        <w:tc>
                          <w:tcPr>
                            <w:tcW w:w="7433" w:type="dxa"/>
                            <w:gridSpan w:val="3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Table S1. Primer Sequences (5’-3’) Used for RT-PCR Analysis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Forward Sequence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Reverse Sequence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ol1a1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CCCAAAAGCCAAAAATATG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TTTGGTCACGTTCAGTTGG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ol1a2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CACCCTGACACCTGTTGTG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CAAGTGGTGCGAATGTTCA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2"/>
                              </w:rPr>
                              <w:t>Col3a1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AACCAGTGCAAGTGACCAA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GACCTGTATTGGGTGGTTG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2"/>
                              </w:rPr>
                              <w:t>Mmp2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CCGCGTAAAGTATGGGAAC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TCACTGCGACCAGTGTCTG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2"/>
                              </w:rPr>
                              <w:t>Mmp7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GCTATGCAGCTCACCCTGT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GAGCCTGTTCCCACTGATGT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2"/>
                              </w:rPr>
                              <w:t>Mmp9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ATTCGCGTGGATAAGGAGT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CACACGCCAGAAGAATTTG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2"/>
                              </w:rPr>
                              <w:t>Mmp13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GTTGACAGGCTCCGAGAAA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GGCACTCCACATCTTGGTTT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2"/>
                              </w:rPr>
                              <w:t>Timp3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TGGGTACCCTGGCTATCAG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TGCTGATGCTCTTGTCT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2"/>
                              </w:rPr>
                              <w:t>Lox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TCTTCTGCTGCGTGACAAC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AACCAGCTTGGAACCAGTG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2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GAACATCATCCCTGCATCC</w:t>
                            </w:r>
                          </w:p>
                        </w:tc>
                        <w:tc>
                          <w:tcPr>
                            <w:tcW w:w="3272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ACATTGGGGGTAGGAACA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ourier New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1T11:30:00Z</dcterms:created>
  <dc:creator>Letitia Wong</dc:creator>
  <dc:description/>
  <cp:keywords/>
  <dc:language>en-US</dc:language>
  <cp:lastModifiedBy>Fiona Service</cp:lastModifiedBy>
  <dcterms:modified xsi:type="dcterms:W3CDTF">2014-05-11T11:30:00Z</dcterms:modified>
  <cp:revision>2</cp:revision>
  <dc:subject/>
  <dc:title/>
</cp:coreProperties>
</file>